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2E3F" w14:textId="5616703B" w:rsidR="00147123" w:rsidRDefault="00F639F6" w:rsidP="006515DD">
      <w:pP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lang w:val="en-US"/>
        </w:rPr>
      </w:pPr>
      <w:r w:rsidRPr="00D851B0">
        <w:rPr>
          <w:rFonts w:ascii="Calibri" w:hAnsi="Calibri" w:cs="Calibri"/>
          <w:b/>
          <w:bCs/>
          <w:lang w:val="en-US"/>
        </w:rPr>
        <w:t xml:space="preserve">Focus group </w:t>
      </w:r>
      <w:proofErr w:type="gramStart"/>
      <w:r w:rsidRPr="00D851B0">
        <w:rPr>
          <w:rFonts w:ascii="Calibri" w:hAnsi="Calibri" w:cs="Calibri"/>
          <w:b/>
          <w:bCs/>
          <w:lang w:val="en-US"/>
        </w:rPr>
        <w:t>guide</w:t>
      </w:r>
      <w:proofErr w:type="gramEnd"/>
    </w:p>
    <w:p w14:paraId="20826B3D" w14:textId="41888056" w:rsidR="00F639F6" w:rsidRPr="00D851B0" w:rsidRDefault="00F639F6" w:rsidP="006515DD">
      <w:pP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lang w:val="en-US"/>
        </w:rPr>
      </w:pPr>
      <w:r w:rsidRPr="00D851B0">
        <w:rPr>
          <w:rFonts w:ascii="Calibri" w:hAnsi="Calibri" w:cs="Calibri"/>
          <w:b/>
          <w:bCs/>
          <w:lang w:val="en-US"/>
        </w:rPr>
        <w:t>How should GNBS be implemented?</w:t>
      </w:r>
    </w:p>
    <w:p w14:paraId="4658B4FD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105A8F5C" w14:textId="77777777" w:rsidR="006515DD" w:rsidRDefault="006515DD" w:rsidP="006515DD">
      <w:pPr>
        <w:rPr>
          <w:b/>
          <w:bCs/>
        </w:rPr>
      </w:pPr>
      <w:r>
        <w:rPr>
          <w:b/>
          <w:bCs/>
        </w:rPr>
        <w:t>Welcome</w:t>
      </w:r>
    </w:p>
    <w:p w14:paraId="57661C95" w14:textId="77777777" w:rsidR="006515DD" w:rsidRDefault="006515DD" w:rsidP="006515DD">
      <w:pPr>
        <w:rPr>
          <w:b/>
          <w:bCs/>
        </w:rPr>
      </w:pPr>
    </w:p>
    <w:p w14:paraId="44A48A95" w14:textId="73EFF3BA" w:rsidR="006515DD" w:rsidRDefault="006515DD" w:rsidP="006515DD">
      <w:pPr>
        <w:rPr>
          <w:b/>
          <w:bCs/>
        </w:rPr>
      </w:pPr>
      <w:r>
        <w:rPr>
          <w:b/>
          <w:bCs/>
        </w:rPr>
        <w:t>Introductions</w:t>
      </w:r>
    </w:p>
    <w:p w14:paraId="12C12AB1" w14:textId="77777777" w:rsidR="006515DD" w:rsidRPr="006515DD" w:rsidRDefault="006515DD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56D6FAC4" w14:textId="028D599A" w:rsidR="00A70B89" w:rsidRDefault="00A70B89" w:rsidP="004C7EB1">
      <w:pPr>
        <w:rPr>
          <w:b/>
          <w:bCs/>
        </w:rPr>
      </w:pPr>
      <w:r>
        <w:rPr>
          <w:b/>
          <w:bCs/>
        </w:rPr>
        <w:t>Purpose of this Session</w:t>
      </w:r>
    </w:p>
    <w:p w14:paraId="077342A4" w14:textId="77777777" w:rsidR="004C7EB1" w:rsidRDefault="004C7EB1" w:rsidP="004C7EB1">
      <w:pPr>
        <w:rPr>
          <w:b/>
          <w:bCs/>
        </w:rPr>
      </w:pPr>
    </w:p>
    <w:p w14:paraId="2D42D1F5" w14:textId="7119A855" w:rsidR="004C7EB1" w:rsidRPr="004C7EB1" w:rsidRDefault="004C7EB1" w:rsidP="004C7EB1">
      <w:pPr>
        <w:rPr>
          <w:b/>
          <w:bCs/>
        </w:rPr>
      </w:pPr>
      <w:r>
        <w:rPr>
          <w:b/>
          <w:bCs/>
        </w:rPr>
        <w:t>Housekeeping</w:t>
      </w:r>
    </w:p>
    <w:p w14:paraId="01C81A45" w14:textId="77777777" w:rsidR="0029720C" w:rsidRDefault="0029720C" w:rsidP="00FA7E25">
      <w:pPr>
        <w:spacing w:after="120"/>
        <w:rPr>
          <w:b/>
          <w:bCs/>
        </w:rPr>
      </w:pPr>
    </w:p>
    <w:p w14:paraId="7EC1B4FD" w14:textId="1FB51A8B" w:rsidR="00A70B89" w:rsidRDefault="00A70B89" w:rsidP="00A70B89">
      <w:pPr>
        <w:rPr>
          <w:b/>
          <w:bCs/>
        </w:rPr>
      </w:pPr>
      <w:r w:rsidRPr="0029720C">
        <w:rPr>
          <w:b/>
          <w:bCs/>
        </w:rPr>
        <w:t>Brief Refresher on Material f</w:t>
      </w:r>
      <w:r>
        <w:rPr>
          <w:b/>
          <w:bCs/>
        </w:rPr>
        <w:t>rom the Video</w:t>
      </w:r>
    </w:p>
    <w:p w14:paraId="54E797C9" w14:textId="2CEC8AE0" w:rsidR="00A70B89" w:rsidRDefault="00A70B89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0998711F" w14:textId="3142986B" w:rsidR="00A70B89" w:rsidRDefault="00A70B89" w:rsidP="004C7EB1">
      <w:r>
        <w:rPr>
          <w:b/>
          <w:bCs/>
        </w:rPr>
        <w:t xml:space="preserve">Group Discussion Part 1 </w:t>
      </w:r>
      <w:r>
        <w:t>– Introductions and warm up questions</w:t>
      </w:r>
    </w:p>
    <w:p w14:paraId="7BB6C0AD" w14:textId="77777777" w:rsidR="004C7EB1" w:rsidRPr="004C7EB1" w:rsidRDefault="004C7EB1" w:rsidP="004C7EB1"/>
    <w:p w14:paraId="36CBEC3B" w14:textId="77777777" w:rsidR="004A72CC" w:rsidRPr="004A72CC" w:rsidRDefault="004A72CC" w:rsidP="004A72CC">
      <w:pPr>
        <w:autoSpaceDE w:val="0"/>
        <w:autoSpaceDN w:val="0"/>
        <w:adjustRightInd w:val="0"/>
        <w:rPr>
          <w:rFonts w:ascii="Calibri" w:hAnsi="Calibri" w:cs="Calibri"/>
          <w:b/>
          <w:bCs/>
          <w:lang w:val="en-US"/>
        </w:rPr>
      </w:pPr>
      <w:r w:rsidRPr="004A72CC">
        <w:rPr>
          <w:rFonts w:ascii="Calibri" w:hAnsi="Calibri" w:cs="Calibri"/>
          <w:b/>
          <w:bCs/>
          <w:lang w:val="en-US"/>
        </w:rPr>
        <w:t>Polls</w:t>
      </w:r>
    </w:p>
    <w:p w14:paraId="483266C1" w14:textId="77777777" w:rsidR="004A72CC" w:rsidRPr="000F63C5" w:rsidRDefault="004A72CC" w:rsidP="004A72CC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sz w:val="24"/>
          <w:szCs w:val="24"/>
          <w:lang w:val="en-US"/>
        </w:rPr>
      </w:pPr>
      <w:r w:rsidRPr="000F63C5">
        <w:rPr>
          <w:rFonts w:ascii="Calibri" w:hAnsi="Calibri" w:cs="Calibri"/>
          <w:sz w:val="24"/>
          <w:szCs w:val="24"/>
          <w:lang w:val="en-US"/>
        </w:rPr>
        <w:t>Do you think genomics should be used in newborn screening programs?</w:t>
      </w:r>
    </w:p>
    <w:p w14:paraId="509CD35A" w14:textId="77777777" w:rsidR="004A72CC" w:rsidRPr="000F63C5" w:rsidRDefault="004A72CC" w:rsidP="004A72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F63C5">
        <w:rPr>
          <w:rFonts w:ascii="Calibri" w:hAnsi="Calibri" w:cs="Calibri"/>
          <w:lang w:val="en-US"/>
        </w:rPr>
        <w:tab/>
        <w:t>Yes</w:t>
      </w:r>
      <w:r w:rsidRPr="000F63C5">
        <w:rPr>
          <w:rFonts w:ascii="Calibri" w:hAnsi="Calibri" w:cs="Calibri"/>
          <w:lang w:val="en-US"/>
        </w:rPr>
        <w:tab/>
        <w:t>No</w:t>
      </w:r>
      <w:r w:rsidRPr="000F63C5">
        <w:rPr>
          <w:rFonts w:ascii="Calibri" w:hAnsi="Calibri" w:cs="Calibri"/>
          <w:lang w:val="en-US"/>
        </w:rPr>
        <w:tab/>
        <w:t xml:space="preserve"> Not sure</w:t>
      </w:r>
    </w:p>
    <w:p w14:paraId="2B650A59" w14:textId="77777777" w:rsidR="004A72CC" w:rsidRPr="000F63C5" w:rsidRDefault="004A72CC" w:rsidP="004A72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5E4ACC53" w14:textId="77777777" w:rsidR="004A72CC" w:rsidRPr="000F63C5" w:rsidRDefault="004A72CC" w:rsidP="004A72CC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sz w:val="24"/>
          <w:szCs w:val="24"/>
          <w:lang w:val="en-US"/>
        </w:rPr>
      </w:pPr>
      <w:r w:rsidRPr="000F63C5">
        <w:rPr>
          <w:rFonts w:ascii="Calibri" w:hAnsi="Calibri" w:cs="Calibri"/>
          <w:sz w:val="24"/>
          <w:szCs w:val="24"/>
          <w:lang w:val="en-US"/>
        </w:rPr>
        <w:t>Should a newborn screening program that includes genomics be run any differently to standard newborn screening programs?</w:t>
      </w:r>
    </w:p>
    <w:p w14:paraId="768D7DBE" w14:textId="77777777" w:rsidR="004A72CC" w:rsidRPr="00D851B0" w:rsidRDefault="004A72CC" w:rsidP="004A72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  <w:lang w:val="en-US"/>
        </w:rPr>
        <w:tab/>
        <w:t>Yes</w:t>
      </w:r>
      <w:r w:rsidRPr="00D851B0">
        <w:rPr>
          <w:rFonts w:ascii="Calibri" w:hAnsi="Calibri" w:cs="Calibri"/>
          <w:lang w:val="en-US"/>
        </w:rPr>
        <w:tab/>
        <w:t>No</w:t>
      </w:r>
      <w:r w:rsidRPr="00D851B0">
        <w:rPr>
          <w:rFonts w:ascii="Calibri" w:hAnsi="Calibri" w:cs="Calibri"/>
          <w:lang w:val="en-US"/>
        </w:rPr>
        <w:tab/>
        <w:t xml:space="preserve"> Not sure</w:t>
      </w:r>
    </w:p>
    <w:p w14:paraId="6AD946B7" w14:textId="77777777" w:rsidR="004A72CC" w:rsidRDefault="004A72CC" w:rsidP="00F639F6">
      <w:pPr>
        <w:autoSpaceDE w:val="0"/>
        <w:autoSpaceDN w:val="0"/>
        <w:adjustRightInd w:val="0"/>
        <w:rPr>
          <w:rFonts w:ascii="Calibri" w:hAnsi="Calibri" w:cs="Calibri"/>
          <w:b/>
          <w:bCs/>
          <w:lang w:val="en-US"/>
        </w:rPr>
      </w:pPr>
    </w:p>
    <w:p w14:paraId="0C0E3B35" w14:textId="2D1DC9F3" w:rsidR="00A70B89" w:rsidRPr="00A70B89" w:rsidRDefault="00A70B89" w:rsidP="00F639F6">
      <w:pPr>
        <w:autoSpaceDE w:val="0"/>
        <w:autoSpaceDN w:val="0"/>
        <w:adjustRightInd w:val="0"/>
        <w:rPr>
          <w:rFonts w:ascii="Calibri" w:hAnsi="Calibri" w:cs="Calibri"/>
          <w:b/>
          <w:bCs/>
        </w:rPr>
      </w:pPr>
      <w:r w:rsidRPr="00A70B89">
        <w:rPr>
          <w:rFonts w:ascii="Calibri" w:hAnsi="Calibri" w:cs="Calibri"/>
          <w:b/>
          <w:bCs/>
        </w:rPr>
        <w:t>Group Discussion Part 2</w:t>
      </w:r>
    </w:p>
    <w:p w14:paraId="18F21AB3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1AF6F163" w14:textId="446BDF0F" w:rsidR="00F639F6" w:rsidRPr="00D851B0" w:rsidRDefault="00FA7E25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1. </w:t>
      </w:r>
      <w:r w:rsidR="00F639F6" w:rsidRPr="00D851B0">
        <w:rPr>
          <w:rFonts w:ascii="Calibri" w:hAnsi="Calibri" w:cs="Calibri"/>
          <w:lang w:val="en-US"/>
        </w:rPr>
        <w:t>Why did you answer yes on no to whether genomics should be used in newborn screening programs?</w:t>
      </w:r>
    </w:p>
    <w:p w14:paraId="0E972AD3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58529B8B" w14:textId="6A69A5A9" w:rsidR="00F639F6" w:rsidRPr="00D851B0" w:rsidRDefault="00FA7E25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2. </w:t>
      </w:r>
      <w:r w:rsidR="00F639F6" w:rsidRPr="00D851B0">
        <w:rPr>
          <w:rFonts w:ascii="Calibri" w:hAnsi="Calibri" w:cs="Calibri"/>
          <w:lang w:val="en-US"/>
        </w:rPr>
        <w:t>If you answered no to running newborn screening programs that include genomics differently, why?</w:t>
      </w:r>
    </w:p>
    <w:p w14:paraId="74261ADB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74E12AF5" w14:textId="2C4F2617" w:rsidR="00F639F6" w:rsidRPr="00D851B0" w:rsidRDefault="00FA7E25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3. </w:t>
      </w:r>
      <w:r w:rsidR="00F639F6" w:rsidRPr="00D851B0">
        <w:rPr>
          <w:rFonts w:ascii="Calibri" w:hAnsi="Calibri" w:cs="Calibri"/>
          <w:lang w:val="en-US"/>
        </w:rPr>
        <w:t>If you answered yes to running newborn screening programs that include genomics differently, what do you think should be done differently?</w:t>
      </w:r>
    </w:p>
    <w:p w14:paraId="7D39EC51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322BCE3F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  <w:lang w:val="en-US"/>
        </w:rPr>
        <w:t>Now, let’s talk about how parents (or prospective parents) should be told about genomic newborn screening.</w:t>
      </w:r>
    </w:p>
    <w:p w14:paraId="5594133D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2CB2E886" w14:textId="74D828C9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4. </w:t>
      </w:r>
      <w:r w:rsidR="00F639F6" w:rsidRPr="007B23A9">
        <w:rPr>
          <w:rFonts w:ascii="Calibri" w:hAnsi="Calibri" w:cs="Calibri"/>
          <w:lang w:val="en-US"/>
        </w:rPr>
        <w:t>When should genomic newborn screening be initially discussed with parents?</w:t>
      </w:r>
    </w:p>
    <w:p w14:paraId="700BCE0A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7A018E2F" w14:textId="4425D6E3" w:rsidR="00F639F6" w:rsidRDefault="007B23A9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5. </w:t>
      </w:r>
      <w:r w:rsidR="00F639F6" w:rsidRPr="007B23A9">
        <w:rPr>
          <w:rFonts w:ascii="Calibri" w:hAnsi="Calibri" w:cs="Calibri"/>
          <w:lang w:val="en-US"/>
        </w:rPr>
        <w:t>Who should tell the parents about genomic newborn screening?</w:t>
      </w:r>
    </w:p>
    <w:p w14:paraId="0D7AEED8" w14:textId="77777777" w:rsidR="000C48CA" w:rsidRPr="000C48CA" w:rsidRDefault="000C48CA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28B89C2F" w14:textId="500B8EEF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6. </w:t>
      </w:r>
      <w:r w:rsidR="00F639F6" w:rsidRPr="007B23A9">
        <w:rPr>
          <w:rFonts w:ascii="Calibri" w:hAnsi="Calibri" w:cs="Calibri"/>
        </w:rPr>
        <w:t xml:space="preserve">Where should </w:t>
      </w:r>
      <w:r w:rsidR="00F639F6" w:rsidRPr="007B23A9">
        <w:rPr>
          <w:rFonts w:ascii="Calibri" w:hAnsi="Calibri" w:cs="Calibri"/>
          <w:lang w:val="en-US"/>
        </w:rPr>
        <w:t xml:space="preserve">genomic newborn screening </w:t>
      </w:r>
      <w:r w:rsidR="00F639F6" w:rsidRPr="007B23A9">
        <w:rPr>
          <w:rFonts w:ascii="Calibri" w:hAnsi="Calibri" w:cs="Calibri"/>
        </w:rPr>
        <w:t>be discussed with parents?</w:t>
      </w:r>
    </w:p>
    <w:p w14:paraId="17727978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1DAAB096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</w:rPr>
        <w:t xml:space="preserve">Let’s talk about the way we should ask permission for </w:t>
      </w:r>
      <w:r w:rsidRPr="00D851B0">
        <w:rPr>
          <w:rFonts w:ascii="Calibri" w:hAnsi="Calibri" w:cs="Calibri"/>
          <w:lang w:val="en-US"/>
        </w:rPr>
        <w:t>genomic newborn screening to take place. This is also known as giving consent.</w:t>
      </w:r>
    </w:p>
    <w:p w14:paraId="3845229D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4F4DBCBF" w14:textId="6E5EC8F6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7. </w:t>
      </w:r>
      <w:r w:rsidR="00F639F6" w:rsidRPr="007B23A9">
        <w:rPr>
          <w:rFonts w:ascii="Calibri" w:hAnsi="Calibri" w:cs="Calibri"/>
        </w:rPr>
        <w:t xml:space="preserve">Do you think parents need to give consent for </w:t>
      </w:r>
      <w:r w:rsidR="00F639F6" w:rsidRPr="007B23A9">
        <w:rPr>
          <w:rFonts w:ascii="Calibri" w:hAnsi="Calibri" w:cs="Calibri"/>
          <w:lang w:val="en-US"/>
        </w:rPr>
        <w:t xml:space="preserve">genomic newborn screening </w:t>
      </w:r>
      <w:r w:rsidR="00F639F6" w:rsidRPr="007B23A9">
        <w:rPr>
          <w:rFonts w:ascii="Calibri" w:hAnsi="Calibri" w:cs="Calibri"/>
        </w:rPr>
        <w:t>or should testing happen automatically? Why?</w:t>
      </w:r>
    </w:p>
    <w:p w14:paraId="744ED1D0" w14:textId="77777777" w:rsidR="00F639F6" w:rsidRPr="00D851B0" w:rsidRDefault="00F639F6" w:rsidP="00F639F6">
      <w:pPr>
        <w:pStyle w:val="ListParagraph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p w14:paraId="0ED3FE05" w14:textId="0418B3A3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8. </w:t>
      </w:r>
      <w:r w:rsidR="00F639F6" w:rsidRPr="007B23A9">
        <w:rPr>
          <w:rFonts w:ascii="Calibri" w:hAnsi="Calibri" w:cs="Calibri"/>
        </w:rPr>
        <w:t xml:space="preserve">Should the consent process be any different from standard </w:t>
      </w:r>
      <w:r w:rsidR="00F639F6" w:rsidRPr="007B23A9">
        <w:rPr>
          <w:rFonts w:ascii="Calibri" w:hAnsi="Calibri" w:cs="Calibri"/>
          <w:lang w:val="en-US"/>
        </w:rPr>
        <w:t>newborn screening? Why/why not?</w:t>
      </w:r>
    </w:p>
    <w:p w14:paraId="75C4B731" w14:textId="77777777" w:rsidR="00F639F6" w:rsidRPr="00D851B0" w:rsidRDefault="00F639F6" w:rsidP="00F639F6">
      <w:pPr>
        <w:pStyle w:val="ListParagraph"/>
        <w:rPr>
          <w:rFonts w:ascii="Calibri" w:hAnsi="Calibri" w:cs="Calibri"/>
          <w:sz w:val="24"/>
          <w:szCs w:val="24"/>
          <w:lang w:val="en-US"/>
        </w:rPr>
      </w:pPr>
    </w:p>
    <w:p w14:paraId="16B4C78B" w14:textId="3AC7343A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9. </w:t>
      </w:r>
      <w:r w:rsidR="00F639F6" w:rsidRPr="007B23A9">
        <w:rPr>
          <w:rFonts w:ascii="Calibri" w:hAnsi="Calibri" w:cs="Calibri"/>
        </w:rPr>
        <w:t xml:space="preserve">When do you think parents should be asked to give consent for </w:t>
      </w:r>
      <w:r w:rsidR="00F639F6" w:rsidRPr="007B23A9">
        <w:rPr>
          <w:rFonts w:ascii="Calibri" w:hAnsi="Calibri" w:cs="Calibri"/>
          <w:lang w:val="en-US"/>
        </w:rPr>
        <w:t>genomic newborn screening to take place for their baby?</w:t>
      </w:r>
    </w:p>
    <w:p w14:paraId="3057D2F9" w14:textId="77777777" w:rsidR="00F639F6" w:rsidRPr="00D851B0" w:rsidRDefault="00F639F6" w:rsidP="00F639F6">
      <w:pPr>
        <w:autoSpaceDE w:val="0"/>
        <w:autoSpaceDN w:val="0"/>
        <w:adjustRightInd w:val="0"/>
        <w:ind w:left="360"/>
        <w:rPr>
          <w:rFonts w:ascii="Calibri" w:hAnsi="Calibri" w:cs="Calibri"/>
        </w:rPr>
      </w:pPr>
    </w:p>
    <w:p w14:paraId="34456C21" w14:textId="102101FA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10. </w:t>
      </w:r>
      <w:r w:rsidR="00F639F6" w:rsidRPr="007B23A9">
        <w:rPr>
          <w:rFonts w:ascii="Calibri" w:hAnsi="Calibri" w:cs="Calibri"/>
        </w:rPr>
        <w:t xml:space="preserve">What information do you think is important to know to help parents make decisions about </w:t>
      </w:r>
      <w:r w:rsidR="00F639F6" w:rsidRPr="007B23A9">
        <w:rPr>
          <w:rFonts w:ascii="Calibri" w:hAnsi="Calibri" w:cs="Calibri"/>
          <w:lang w:val="en-US"/>
        </w:rPr>
        <w:t>genomic newborn screening</w:t>
      </w:r>
      <w:r w:rsidR="00F639F6" w:rsidRPr="007B23A9">
        <w:rPr>
          <w:rFonts w:ascii="Calibri" w:hAnsi="Calibri" w:cs="Calibri"/>
        </w:rPr>
        <w:t xml:space="preserve"> for their baby?</w:t>
      </w:r>
    </w:p>
    <w:p w14:paraId="66520760" w14:textId="77777777" w:rsidR="00F639F6" w:rsidRPr="00D851B0" w:rsidRDefault="00F639F6" w:rsidP="00F639F6">
      <w:pPr>
        <w:pStyle w:val="ListParagraph"/>
        <w:rPr>
          <w:rFonts w:ascii="Calibri" w:hAnsi="Calibri" w:cs="Calibri"/>
          <w:sz w:val="24"/>
          <w:szCs w:val="24"/>
        </w:rPr>
      </w:pPr>
    </w:p>
    <w:p w14:paraId="73F1E276" w14:textId="2A2E95A2" w:rsidR="00F639F6" w:rsidRPr="007B23A9" w:rsidRDefault="007B23A9" w:rsidP="007B23A9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11. </w:t>
      </w:r>
      <w:r w:rsidR="00F639F6" w:rsidRPr="007B23A9">
        <w:rPr>
          <w:rFonts w:ascii="Calibri" w:hAnsi="Calibri" w:cs="Calibri"/>
        </w:rPr>
        <w:t xml:space="preserve">How should information be provided? </w:t>
      </w:r>
    </w:p>
    <w:p w14:paraId="3705BCB9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56833521" w14:textId="77777777" w:rsidR="007B23A9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  <w:lang w:val="en-US"/>
        </w:rPr>
        <w:t xml:space="preserve">Now let’s talk about some of the factors we might want to think about when deciding which genetic conditions to screen for. </w:t>
      </w:r>
    </w:p>
    <w:p w14:paraId="6D57D6C0" w14:textId="77777777" w:rsidR="007B23A9" w:rsidRDefault="007B23A9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7225DB39" w14:textId="010CCC7A" w:rsidR="00F639F6" w:rsidRPr="00D851B0" w:rsidRDefault="007B23A9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12. </w:t>
      </w:r>
      <w:r w:rsidR="00636993">
        <w:rPr>
          <w:rFonts w:ascii="Calibri" w:hAnsi="Calibri" w:cs="Calibri"/>
          <w:lang w:val="en-US"/>
        </w:rPr>
        <w:t>Wh</w:t>
      </w:r>
      <w:r w:rsidR="00544C3A">
        <w:rPr>
          <w:rFonts w:ascii="Calibri" w:hAnsi="Calibri" w:cs="Calibri"/>
          <w:lang w:val="en-US"/>
        </w:rPr>
        <w:t>at features of conditions do you think are important when making decisions about what to include?</w:t>
      </w:r>
    </w:p>
    <w:p w14:paraId="5CEADA9D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38D19559" w14:textId="27AB39EC" w:rsidR="00F639F6" w:rsidRPr="00D851B0" w:rsidRDefault="007B23A9" w:rsidP="00F639F6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13. </w:t>
      </w:r>
      <w:r w:rsidR="00F639F6" w:rsidRPr="00D851B0">
        <w:rPr>
          <w:rFonts w:ascii="Calibri" w:hAnsi="Calibri" w:cs="Calibri"/>
        </w:rPr>
        <w:t>What if you could know about many of these conditions before you got pregnant?</w:t>
      </w:r>
    </w:p>
    <w:p w14:paraId="5B5B48C7" w14:textId="77777777" w:rsidR="00F639F6" w:rsidRPr="00D851B0" w:rsidRDefault="00F639F6" w:rsidP="00F639F6">
      <w:pPr>
        <w:rPr>
          <w:rFonts w:ascii="Calibri" w:hAnsi="Calibri" w:cs="Calibri"/>
        </w:rPr>
      </w:pPr>
      <w:r w:rsidRPr="00D851B0">
        <w:rPr>
          <w:rFonts w:ascii="Calibri" w:hAnsi="Calibri" w:cs="Calibri"/>
        </w:rPr>
        <w:tab/>
        <w:t>Which types of conditions would you prefer to know about beforehand?</w:t>
      </w:r>
    </w:p>
    <w:p w14:paraId="5803E524" w14:textId="77777777" w:rsidR="00F639F6" w:rsidRPr="00D851B0" w:rsidRDefault="00F639F6" w:rsidP="00F639F6">
      <w:pPr>
        <w:rPr>
          <w:rFonts w:ascii="Calibri" w:hAnsi="Calibri" w:cs="Calibri"/>
        </w:rPr>
      </w:pPr>
      <w:r w:rsidRPr="00D851B0">
        <w:rPr>
          <w:rFonts w:ascii="Calibri" w:hAnsi="Calibri" w:cs="Calibri"/>
        </w:rPr>
        <w:tab/>
        <w:t>What would you do with that information?</w:t>
      </w:r>
    </w:p>
    <w:p w14:paraId="287A70AB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7C411ABF" w14:textId="179EA33F" w:rsidR="00F639F6" w:rsidRPr="00D851B0" w:rsidRDefault="007B23A9" w:rsidP="00F639F6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14. </w:t>
      </w:r>
      <w:r w:rsidR="00F639F6" w:rsidRPr="00D851B0">
        <w:rPr>
          <w:rFonts w:ascii="Calibri" w:hAnsi="Calibri" w:cs="Calibri"/>
        </w:rPr>
        <w:t>Who should pay for the genomic newborn screening?</w:t>
      </w:r>
    </w:p>
    <w:p w14:paraId="2C7C841E" w14:textId="77777777" w:rsidR="00F639F6" w:rsidRDefault="00F639F6" w:rsidP="00F639F6">
      <w:pPr>
        <w:autoSpaceDE w:val="0"/>
        <w:autoSpaceDN w:val="0"/>
        <w:adjustRightInd w:val="0"/>
        <w:rPr>
          <w:rFonts w:ascii="Calibri" w:hAnsi="Calibri" w:cs="Calibri"/>
          <w:u w:val="single"/>
          <w:lang w:val="en-US"/>
        </w:rPr>
      </w:pPr>
    </w:p>
    <w:p w14:paraId="35B84532" w14:textId="3519B694" w:rsidR="00D0653B" w:rsidRPr="00E26825" w:rsidRDefault="00D0653B" w:rsidP="00D0653B">
      <w:pPr>
        <w:rPr>
          <w:b/>
          <w:bCs/>
        </w:rPr>
      </w:pPr>
      <w:r w:rsidRPr="00E26825">
        <w:rPr>
          <w:b/>
          <w:bCs/>
        </w:rPr>
        <w:t xml:space="preserve">Group Discussion Part </w:t>
      </w:r>
      <w:r>
        <w:rPr>
          <w:b/>
          <w:bCs/>
        </w:rPr>
        <w:t>3</w:t>
      </w:r>
      <w:r w:rsidRPr="00E26825">
        <w:rPr>
          <w:b/>
          <w:bCs/>
        </w:rPr>
        <w:t xml:space="preserve"> – </w:t>
      </w:r>
      <w:r>
        <w:rPr>
          <w:b/>
          <w:bCs/>
        </w:rPr>
        <w:t xml:space="preserve">Assessing risks and </w:t>
      </w:r>
      <w:proofErr w:type="gramStart"/>
      <w:r>
        <w:rPr>
          <w:b/>
          <w:bCs/>
        </w:rPr>
        <w:t>benefits</w:t>
      </w:r>
      <w:proofErr w:type="gramEnd"/>
      <w:r>
        <w:rPr>
          <w:b/>
          <w:bCs/>
        </w:rPr>
        <w:t xml:space="preserve"> </w:t>
      </w:r>
    </w:p>
    <w:p w14:paraId="79435405" w14:textId="77777777" w:rsidR="00D0653B" w:rsidRPr="00B763F0" w:rsidRDefault="00D0653B" w:rsidP="00D0653B">
      <w:pPr>
        <w:autoSpaceDE w:val="0"/>
        <w:autoSpaceDN w:val="0"/>
        <w:adjustRightInd w:val="0"/>
        <w:rPr>
          <w:rFonts w:ascii="Calibri" w:hAnsi="Calibri" w:cs="Calibri"/>
        </w:rPr>
      </w:pPr>
    </w:p>
    <w:p w14:paraId="26FB4140" w14:textId="77777777" w:rsidR="00D0653B" w:rsidRPr="009D3F87" w:rsidRDefault="00D0653B" w:rsidP="00D0653B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D3F87">
        <w:rPr>
          <w:sz w:val="24"/>
          <w:szCs w:val="24"/>
        </w:rPr>
        <w:t xml:space="preserve">What are your thoughts on whether genomics should be used in newborn screening? </w:t>
      </w:r>
    </w:p>
    <w:p w14:paraId="1002EA47" w14:textId="77777777" w:rsidR="00D0653B" w:rsidRPr="009D3F87" w:rsidRDefault="00D0653B" w:rsidP="00D0653B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D3F87">
        <w:rPr>
          <w:sz w:val="24"/>
          <w:szCs w:val="24"/>
        </w:rPr>
        <w:t xml:space="preserve">What do you see as some of the advantages of using genomics in newborn screening? </w:t>
      </w:r>
    </w:p>
    <w:p w14:paraId="5AE257D8" w14:textId="77777777" w:rsidR="00D0653B" w:rsidRPr="009D3F87" w:rsidRDefault="00D0653B" w:rsidP="00D0653B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D3F87">
        <w:rPr>
          <w:sz w:val="24"/>
          <w:szCs w:val="24"/>
        </w:rPr>
        <w:t>What do you see as some of the potential risks of using genomics in newborn screening?</w:t>
      </w:r>
    </w:p>
    <w:p w14:paraId="2A39F705" w14:textId="259F4AE8" w:rsidR="00D0653B" w:rsidRPr="00C16CCF" w:rsidRDefault="00D0653B" w:rsidP="00D016CD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D3F87">
        <w:rPr>
          <w:sz w:val="24"/>
          <w:szCs w:val="24"/>
        </w:rPr>
        <w:t>What do you think is important when thinking about using genomics in newborn screening?</w:t>
      </w:r>
      <w:r w:rsidRPr="009D3F87" w:rsidDel="00237EDA">
        <w:rPr>
          <w:sz w:val="24"/>
          <w:szCs w:val="24"/>
        </w:rPr>
        <w:t xml:space="preserve"> </w:t>
      </w:r>
    </w:p>
    <w:p w14:paraId="0CC64EAA" w14:textId="77777777" w:rsidR="00D0653B" w:rsidRPr="00C16CCF" w:rsidRDefault="00D0653B" w:rsidP="00D0653B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C16CCF">
        <w:rPr>
          <w:sz w:val="24"/>
          <w:szCs w:val="24"/>
        </w:rPr>
        <w:t>Do you think genomic data should be stored after it has been used in screening?</w:t>
      </w:r>
    </w:p>
    <w:p w14:paraId="710BB655" w14:textId="77777777" w:rsidR="00D0653B" w:rsidRPr="00B763F0" w:rsidRDefault="00D0653B" w:rsidP="00D0653B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B763F0">
        <w:rPr>
          <w:sz w:val="24"/>
          <w:szCs w:val="24"/>
        </w:rPr>
        <w:t>Is there anything else we have missed?</w:t>
      </w:r>
    </w:p>
    <w:p w14:paraId="60B25D75" w14:textId="77777777" w:rsidR="00D0653B" w:rsidRDefault="00D0653B" w:rsidP="00F639F6">
      <w:pPr>
        <w:autoSpaceDE w:val="0"/>
        <w:autoSpaceDN w:val="0"/>
        <w:adjustRightInd w:val="0"/>
        <w:rPr>
          <w:rFonts w:ascii="Calibri" w:hAnsi="Calibri" w:cs="Calibri"/>
          <w:u w:val="single"/>
          <w:lang w:val="en-US"/>
        </w:rPr>
      </w:pPr>
    </w:p>
    <w:p w14:paraId="3FE52C85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u w:val="single"/>
          <w:lang w:val="en-US"/>
        </w:rPr>
      </w:pPr>
      <w:r w:rsidRPr="00D851B0">
        <w:rPr>
          <w:rFonts w:ascii="Calibri" w:hAnsi="Calibri" w:cs="Calibri"/>
          <w:u w:val="single"/>
          <w:lang w:val="en-US"/>
        </w:rPr>
        <w:t>Polls</w:t>
      </w:r>
    </w:p>
    <w:p w14:paraId="55E9B7F1" w14:textId="254E6188" w:rsidR="00F639F6" w:rsidRPr="00D851B0" w:rsidRDefault="007B23A9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1. </w:t>
      </w:r>
      <w:r w:rsidR="00F639F6" w:rsidRPr="00D851B0">
        <w:rPr>
          <w:rFonts w:ascii="Calibri" w:hAnsi="Calibri" w:cs="Calibri"/>
          <w:lang w:val="en-US"/>
        </w:rPr>
        <w:t>Do you think genomics should be used in newborn screening programs?</w:t>
      </w:r>
    </w:p>
    <w:p w14:paraId="0242794A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  <w:lang w:val="en-US"/>
        </w:rPr>
        <w:tab/>
        <w:t>Yes</w:t>
      </w:r>
      <w:r w:rsidRPr="00D851B0">
        <w:rPr>
          <w:rFonts w:ascii="Calibri" w:hAnsi="Calibri" w:cs="Calibri"/>
          <w:lang w:val="en-US"/>
        </w:rPr>
        <w:tab/>
        <w:t>No</w:t>
      </w:r>
      <w:r w:rsidRPr="00D851B0">
        <w:rPr>
          <w:rFonts w:ascii="Calibri" w:hAnsi="Calibri" w:cs="Calibri"/>
          <w:lang w:val="en-US"/>
        </w:rPr>
        <w:tab/>
        <w:t xml:space="preserve"> Not sure</w:t>
      </w:r>
    </w:p>
    <w:p w14:paraId="4B33AC1A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185E3F56" w14:textId="0729E8CA" w:rsidR="00F639F6" w:rsidRPr="00D851B0" w:rsidRDefault="007B23A9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2. </w:t>
      </w:r>
      <w:r w:rsidR="00F639F6" w:rsidRPr="00D851B0">
        <w:rPr>
          <w:rFonts w:ascii="Calibri" w:hAnsi="Calibri" w:cs="Calibri"/>
          <w:lang w:val="en-US"/>
        </w:rPr>
        <w:t>Should a newborn screening program that includes genomics be run any differently to standard newborn screening programs?</w:t>
      </w:r>
    </w:p>
    <w:p w14:paraId="72B08135" w14:textId="77777777" w:rsidR="00F639F6" w:rsidRPr="00D851B0" w:rsidRDefault="00F639F6" w:rsidP="00F639F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851B0">
        <w:rPr>
          <w:rFonts w:ascii="Calibri" w:hAnsi="Calibri" w:cs="Calibri"/>
          <w:lang w:val="en-US"/>
        </w:rPr>
        <w:tab/>
        <w:t>Yes</w:t>
      </w:r>
      <w:r w:rsidRPr="00D851B0">
        <w:rPr>
          <w:rFonts w:ascii="Calibri" w:hAnsi="Calibri" w:cs="Calibri"/>
          <w:lang w:val="en-US"/>
        </w:rPr>
        <w:tab/>
        <w:t>No</w:t>
      </w:r>
      <w:r w:rsidRPr="00D851B0">
        <w:rPr>
          <w:rFonts w:ascii="Calibri" w:hAnsi="Calibri" w:cs="Calibri"/>
          <w:lang w:val="en-US"/>
        </w:rPr>
        <w:tab/>
        <w:t xml:space="preserve"> Not sure</w:t>
      </w:r>
    </w:p>
    <w:p w14:paraId="7859CC94" w14:textId="77777777" w:rsidR="00F639F6" w:rsidRDefault="00F639F6" w:rsidP="00F639F6">
      <w:pPr>
        <w:autoSpaceDE w:val="0"/>
        <w:autoSpaceDN w:val="0"/>
        <w:adjustRightInd w:val="0"/>
        <w:rPr>
          <w:rFonts w:ascii="Calibri" w:hAnsi="Calibri" w:cs="Calibri"/>
        </w:rPr>
      </w:pPr>
    </w:p>
    <w:p w14:paraId="57053283" w14:textId="77777777" w:rsidR="006515DD" w:rsidRPr="000A0007" w:rsidRDefault="006515DD" w:rsidP="006515DD">
      <w:pPr>
        <w:rPr>
          <w:b/>
        </w:rPr>
      </w:pPr>
      <w:r w:rsidRPr="000A0007">
        <w:rPr>
          <w:b/>
        </w:rPr>
        <w:t>Wrap up</w:t>
      </w:r>
    </w:p>
    <w:p w14:paraId="7D6FA247" w14:textId="77777777" w:rsidR="006515DD" w:rsidRPr="00457F2C" w:rsidRDefault="006515DD" w:rsidP="006515DD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 w:rsidRPr="00457F2C">
        <w:rPr>
          <w:sz w:val="24"/>
          <w:szCs w:val="24"/>
        </w:rPr>
        <w:t>Final comments and thoughts from participants</w:t>
      </w:r>
    </w:p>
    <w:p w14:paraId="3EB18411" w14:textId="77777777" w:rsidR="006515DD" w:rsidRPr="00457F2C" w:rsidRDefault="006515DD" w:rsidP="006515DD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 w:rsidRPr="00457F2C">
        <w:rPr>
          <w:sz w:val="24"/>
          <w:szCs w:val="24"/>
        </w:rPr>
        <w:t>Summary of discussions</w:t>
      </w:r>
    </w:p>
    <w:p w14:paraId="0B8333AB" w14:textId="2C9C3421" w:rsidR="00046771" w:rsidRPr="00DB4A5E" w:rsidRDefault="006515DD" w:rsidP="00DB4A5E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 w:rsidRPr="00457F2C">
        <w:rPr>
          <w:sz w:val="24"/>
          <w:szCs w:val="24"/>
        </w:rPr>
        <w:t>Next steps</w:t>
      </w:r>
    </w:p>
    <w:sectPr w:rsidR="00046771" w:rsidRPr="00DB4A5E" w:rsidSect="007269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7BD3"/>
    <w:multiLevelType w:val="hybridMultilevel"/>
    <w:tmpl w:val="1A0CC2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C6788"/>
    <w:multiLevelType w:val="hybridMultilevel"/>
    <w:tmpl w:val="838625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C2B93"/>
    <w:multiLevelType w:val="hybridMultilevel"/>
    <w:tmpl w:val="031A3588"/>
    <w:lvl w:ilvl="0" w:tplc="E168D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90B25"/>
    <w:multiLevelType w:val="hybridMultilevel"/>
    <w:tmpl w:val="5CDCE4C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422E9"/>
    <w:multiLevelType w:val="hybridMultilevel"/>
    <w:tmpl w:val="9E2CA1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D31E2"/>
    <w:multiLevelType w:val="hybridMultilevel"/>
    <w:tmpl w:val="7A547D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EF00F8"/>
    <w:multiLevelType w:val="hybridMultilevel"/>
    <w:tmpl w:val="751E88C8"/>
    <w:lvl w:ilvl="0" w:tplc="6E16D8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77A95"/>
    <w:multiLevelType w:val="hybridMultilevel"/>
    <w:tmpl w:val="1486D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447C0A"/>
    <w:multiLevelType w:val="hybridMultilevel"/>
    <w:tmpl w:val="DF6E3778"/>
    <w:lvl w:ilvl="0" w:tplc="28F80E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9E48EA"/>
    <w:multiLevelType w:val="hybridMultilevel"/>
    <w:tmpl w:val="F7E247F0"/>
    <w:lvl w:ilvl="0" w:tplc="12C20B0C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7D1F1B"/>
    <w:multiLevelType w:val="hybridMultilevel"/>
    <w:tmpl w:val="072A1466"/>
    <w:lvl w:ilvl="0" w:tplc="F36C3A7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0B70B2"/>
    <w:multiLevelType w:val="hybridMultilevel"/>
    <w:tmpl w:val="178CD6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E37BF0"/>
    <w:multiLevelType w:val="hybridMultilevel"/>
    <w:tmpl w:val="AB6E36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939524">
    <w:abstractNumId w:val="9"/>
  </w:num>
  <w:num w:numId="2" w16cid:durableId="1409303348">
    <w:abstractNumId w:val="6"/>
  </w:num>
  <w:num w:numId="3" w16cid:durableId="1971671435">
    <w:abstractNumId w:val="2"/>
  </w:num>
  <w:num w:numId="4" w16cid:durableId="309871339">
    <w:abstractNumId w:val="7"/>
  </w:num>
  <w:num w:numId="5" w16cid:durableId="1728719054">
    <w:abstractNumId w:val="4"/>
  </w:num>
  <w:num w:numId="6" w16cid:durableId="1739135477">
    <w:abstractNumId w:val="5"/>
  </w:num>
  <w:num w:numId="7" w16cid:durableId="1094476758">
    <w:abstractNumId w:val="0"/>
  </w:num>
  <w:num w:numId="8" w16cid:durableId="1181358515">
    <w:abstractNumId w:val="8"/>
  </w:num>
  <w:num w:numId="9" w16cid:durableId="1285967664">
    <w:abstractNumId w:val="3"/>
  </w:num>
  <w:num w:numId="10" w16cid:durableId="998997600">
    <w:abstractNumId w:val="11"/>
  </w:num>
  <w:num w:numId="11" w16cid:durableId="634723544">
    <w:abstractNumId w:val="1"/>
  </w:num>
  <w:num w:numId="12" w16cid:durableId="30035387">
    <w:abstractNumId w:val="12"/>
  </w:num>
  <w:num w:numId="13" w16cid:durableId="9911026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89"/>
    <w:rsid w:val="000017E1"/>
    <w:rsid w:val="00002E0F"/>
    <w:rsid w:val="00003918"/>
    <w:rsid w:val="00017E48"/>
    <w:rsid w:val="00023011"/>
    <w:rsid w:val="00035586"/>
    <w:rsid w:val="000369EB"/>
    <w:rsid w:val="00046771"/>
    <w:rsid w:val="00072789"/>
    <w:rsid w:val="00082796"/>
    <w:rsid w:val="0008556D"/>
    <w:rsid w:val="00094963"/>
    <w:rsid w:val="000A547F"/>
    <w:rsid w:val="000B1B19"/>
    <w:rsid w:val="000B3D24"/>
    <w:rsid w:val="000C48CA"/>
    <w:rsid w:val="000D42F1"/>
    <w:rsid w:val="000E31EF"/>
    <w:rsid w:val="000F63C5"/>
    <w:rsid w:val="00115D9D"/>
    <w:rsid w:val="00122A40"/>
    <w:rsid w:val="001357C0"/>
    <w:rsid w:val="00144C9C"/>
    <w:rsid w:val="00145BEB"/>
    <w:rsid w:val="00147123"/>
    <w:rsid w:val="001544C9"/>
    <w:rsid w:val="00155532"/>
    <w:rsid w:val="001624EC"/>
    <w:rsid w:val="001771D5"/>
    <w:rsid w:val="001926A7"/>
    <w:rsid w:val="00193F53"/>
    <w:rsid w:val="00195CC4"/>
    <w:rsid w:val="001978BD"/>
    <w:rsid w:val="001B50ED"/>
    <w:rsid w:val="001D4222"/>
    <w:rsid w:val="001E79A6"/>
    <w:rsid w:val="001F6CA6"/>
    <w:rsid w:val="0020090C"/>
    <w:rsid w:val="00205D7D"/>
    <w:rsid w:val="00206D0C"/>
    <w:rsid w:val="00212BE1"/>
    <w:rsid w:val="0022262D"/>
    <w:rsid w:val="002307AE"/>
    <w:rsid w:val="00235B6D"/>
    <w:rsid w:val="00235D49"/>
    <w:rsid w:val="002421F6"/>
    <w:rsid w:val="00242F56"/>
    <w:rsid w:val="00255320"/>
    <w:rsid w:val="002835C5"/>
    <w:rsid w:val="0029720C"/>
    <w:rsid w:val="002A7A6C"/>
    <w:rsid w:val="002B4DCE"/>
    <w:rsid w:val="002B6B95"/>
    <w:rsid w:val="002B760F"/>
    <w:rsid w:val="002E43FD"/>
    <w:rsid w:val="002F47E8"/>
    <w:rsid w:val="002F73FD"/>
    <w:rsid w:val="002F76BA"/>
    <w:rsid w:val="00303BDE"/>
    <w:rsid w:val="003306E6"/>
    <w:rsid w:val="0033730C"/>
    <w:rsid w:val="00351858"/>
    <w:rsid w:val="00353473"/>
    <w:rsid w:val="00355CDB"/>
    <w:rsid w:val="00382E22"/>
    <w:rsid w:val="00387511"/>
    <w:rsid w:val="0039040E"/>
    <w:rsid w:val="003A1678"/>
    <w:rsid w:val="003B2D80"/>
    <w:rsid w:val="003D0279"/>
    <w:rsid w:val="003D2359"/>
    <w:rsid w:val="003F1DEE"/>
    <w:rsid w:val="003F25C9"/>
    <w:rsid w:val="003F30C1"/>
    <w:rsid w:val="00403521"/>
    <w:rsid w:val="00412328"/>
    <w:rsid w:val="004141B2"/>
    <w:rsid w:val="00416236"/>
    <w:rsid w:val="00421A71"/>
    <w:rsid w:val="0044006D"/>
    <w:rsid w:val="004563BC"/>
    <w:rsid w:val="00457F2C"/>
    <w:rsid w:val="004617F9"/>
    <w:rsid w:val="00475FB8"/>
    <w:rsid w:val="004836DF"/>
    <w:rsid w:val="00487E2D"/>
    <w:rsid w:val="00493AB2"/>
    <w:rsid w:val="00496F7C"/>
    <w:rsid w:val="004A72CC"/>
    <w:rsid w:val="004B30EA"/>
    <w:rsid w:val="004B7ED4"/>
    <w:rsid w:val="004C3AD3"/>
    <w:rsid w:val="004C5648"/>
    <w:rsid w:val="004C6AC9"/>
    <w:rsid w:val="004C7EB1"/>
    <w:rsid w:val="004D6A20"/>
    <w:rsid w:val="004E4442"/>
    <w:rsid w:val="004E62E2"/>
    <w:rsid w:val="004E6593"/>
    <w:rsid w:val="004E66D0"/>
    <w:rsid w:val="004F4958"/>
    <w:rsid w:val="005032B0"/>
    <w:rsid w:val="0050346E"/>
    <w:rsid w:val="00515088"/>
    <w:rsid w:val="0052689E"/>
    <w:rsid w:val="005406F0"/>
    <w:rsid w:val="00543B82"/>
    <w:rsid w:val="00544C3A"/>
    <w:rsid w:val="005473E0"/>
    <w:rsid w:val="005537A4"/>
    <w:rsid w:val="00575A01"/>
    <w:rsid w:val="00575A66"/>
    <w:rsid w:val="00577F3A"/>
    <w:rsid w:val="00597108"/>
    <w:rsid w:val="005C2304"/>
    <w:rsid w:val="005C70A3"/>
    <w:rsid w:val="005D1AFE"/>
    <w:rsid w:val="005D3A95"/>
    <w:rsid w:val="005E0C66"/>
    <w:rsid w:val="006200F3"/>
    <w:rsid w:val="0062305A"/>
    <w:rsid w:val="00630B62"/>
    <w:rsid w:val="00636993"/>
    <w:rsid w:val="00641B7D"/>
    <w:rsid w:val="00641C59"/>
    <w:rsid w:val="006510EC"/>
    <w:rsid w:val="006515DD"/>
    <w:rsid w:val="00656437"/>
    <w:rsid w:val="0065739E"/>
    <w:rsid w:val="00657790"/>
    <w:rsid w:val="0066144B"/>
    <w:rsid w:val="006805D1"/>
    <w:rsid w:val="00695141"/>
    <w:rsid w:val="006A1399"/>
    <w:rsid w:val="006E0AE9"/>
    <w:rsid w:val="006E2689"/>
    <w:rsid w:val="00700E8D"/>
    <w:rsid w:val="007126B2"/>
    <w:rsid w:val="007222F6"/>
    <w:rsid w:val="0072692B"/>
    <w:rsid w:val="007472E3"/>
    <w:rsid w:val="007611E3"/>
    <w:rsid w:val="00770630"/>
    <w:rsid w:val="007730AB"/>
    <w:rsid w:val="007757AF"/>
    <w:rsid w:val="00776862"/>
    <w:rsid w:val="00790B43"/>
    <w:rsid w:val="00792209"/>
    <w:rsid w:val="007A3CBA"/>
    <w:rsid w:val="007B23A9"/>
    <w:rsid w:val="007B2868"/>
    <w:rsid w:val="007B70C6"/>
    <w:rsid w:val="007C0804"/>
    <w:rsid w:val="007C10AF"/>
    <w:rsid w:val="007E51DB"/>
    <w:rsid w:val="007F0DEA"/>
    <w:rsid w:val="00804E1D"/>
    <w:rsid w:val="0080531A"/>
    <w:rsid w:val="00826E2F"/>
    <w:rsid w:val="0083270D"/>
    <w:rsid w:val="0084107E"/>
    <w:rsid w:val="00852187"/>
    <w:rsid w:val="00857005"/>
    <w:rsid w:val="008831F2"/>
    <w:rsid w:val="008B6C0E"/>
    <w:rsid w:val="008C2C17"/>
    <w:rsid w:val="008D6B50"/>
    <w:rsid w:val="008D6DDD"/>
    <w:rsid w:val="008E7A0F"/>
    <w:rsid w:val="00913478"/>
    <w:rsid w:val="0091597E"/>
    <w:rsid w:val="009220F5"/>
    <w:rsid w:val="00931401"/>
    <w:rsid w:val="00933C29"/>
    <w:rsid w:val="00934A31"/>
    <w:rsid w:val="0093686C"/>
    <w:rsid w:val="00950D83"/>
    <w:rsid w:val="009718C2"/>
    <w:rsid w:val="009850C4"/>
    <w:rsid w:val="009B28E5"/>
    <w:rsid w:val="009F4C57"/>
    <w:rsid w:val="00A13813"/>
    <w:rsid w:val="00A254D7"/>
    <w:rsid w:val="00A30FC4"/>
    <w:rsid w:val="00A3754F"/>
    <w:rsid w:val="00A43A92"/>
    <w:rsid w:val="00A453F5"/>
    <w:rsid w:val="00A46162"/>
    <w:rsid w:val="00A70B89"/>
    <w:rsid w:val="00A84D94"/>
    <w:rsid w:val="00A9228C"/>
    <w:rsid w:val="00A932FC"/>
    <w:rsid w:val="00AA5BD0"/>
    <w:rsid w:val="00AD020C"/>
    <w:rsid w:val="00AD63CB"/>
    <w:rsid w:val="00AD7DD0"/>
    <w:rsid w:val="00AF45D2"/>
    <w:rsid w:val="00B12230"/>
    <w:rsid w:val="00B26977"/>
    <w:rsid w:val="00B4110C"/>
    <w:rsid w:val="00B60F7C"/>
    <w:rsid w:val="00B95054"/>
    <w:rsid w:val="00B96355"/>
    <w:rsid w:val="00BA731D"/>
    <w:rsid w:val="00BA7F21"/>
    <w:rsid w:val="00BF4A39"/>
    <w:rsid w:val="00BF63BF"/>
    <w:rsid w:val="00C00EBF"/>
    <w:rsid w:val="00C02D12"/>
    <w:rsid w:val="00C07342"/>
    <w:rsid w:val="00C343B5"/>
    <w:rsid w:val="00C43E06"/>
    <w:rsid w:val="00C518D2"/>
    <w:rsid w:val="00C8188D"/>
    <w:rsid w:val="00C82B35"/>
    <w:rsid w:val="00D016CD"/>
    <w:rsid w:val="00D0653B"/>
    <w:rsid w:val="00D11F6D"/>
    <w:rsid w:val="00D12E48"/>
    <w:rsid w:val="00D271D1"/>
    <w:rsid w:val="00D413B0"/>
    <w:rsid w:val="00D85001"/>
    <w:rsid w:val="00D902FB"/>
    <w:rsid w:val="00D93770"/>
    <w:rsid w:val="00DB2512"/>
    <w:rsid w:val="00DB4A5E"/>
    <w:rsid w:val="00DB6F77"/>
    <w:rsid w:val="00DB7F16"/>
    <w:rsid w:val="00DF076D"/>
    <w:rsid w:val="00DF49DD"/>
    <w:rsid w:val="00E26747"/>
    <w:rsid w:val="00E32937"/>
    <w:rsid w:val="00E464C9"/>
    <w:rsid w:val="00E53489"/>
    <w:rsid w:val="00E63393"/>
    <w:rsid w:val="00E64232"/>
    <w:rsid w:val="00E747F8"/>
    <w:rsid w:val="00E7707B"/>
    <w:rsid w:val="00EA0C41"/>
    <w:rsid w:val="00EB0B7A"/>
    <w:rsid w:val="00ED3DE2"/>
    <w:rsid w:val="00EE2175"/>
    <w:rsid w:val="00EE7908"/>
    <w:rsid w:val="00F12DC2"/>
    <w:rsid w:val="00F261FB"/>
    <w:rsid w:val="00F275A6"/>
    <w:rsid w:val="00F639F6"/>
    <w:rsid w:val="00F9118B"/>
    <w:rsid w:val="00F91D6F"/>
    <w:rsid w:val="00F948D9"/>
    <w:rsid w:val="00FA4574"/>
    <w:rsid w:val="00FA7E25"/>
    <w:rsid w:val="00FB0D2C"/>
    <w:rsid w:val="00FB36A3"/>
    <w:rsid w:val="00FB480C"/>
    <w:rsid w:val="00FB525F"/>
    <w:rsid w:val="00FD1980"/>
    <w:rsid w:val="00FD3DBF"/>
    <w:rsid w:val="00FE143E"/>
    <w:rsid w:val="00FE5091"/>
    <w:rsid w:val="00FE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656E0"/>
  <w15:chartTrackingRefBased/>
  <w15:docId w15:val="{FC9ACE57-F731-AE4F-8ADD-3255D937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9F6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39F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Vears</dc:creator>
  <cp:keywords/>
  <dc:description/>
  <cp:lastModifiedBy>Danya Vears</cp:lastModifiedBy>
  <cp:revision>6</cp:revision>
  <dcterms:created xsi:type="dcterms:W3CDTF">2024-03-13T00:41:00Z</dcterms:created>
  <dcterms:modified xsi:type="dcterms:W3CDTF">2024-03-13T00:44:00Z</dcterms:modified>
</cp:coreProperties>
</file>